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9349" w:type="dxa"/>
        <w:tblLook w:val="04A0" w:firstRow="1" w:lastRow="0" w:firstColumn="1" w:lastColumn="0" w:noHBand="0" w:noVBand="1"/>
      </w:tblPr>
      <w:tblGrid>
        <w:gridCol w:w="567"/>
        <w:gridCol w:w="6939"/>
        <w:gridCol w:w="1843"/>
      </w:tblGrid>
      <w:tr w:rsidR="00A122AB" w:rsidRPr="00653789" w14:paraId="5FCDBF70" w14:textId="77777777" w:rsidTr="00A122AB">
        <w:trPr>
          <w:trHeight w:val="193"/>
        </w:trPr>
        <w:tc>
          <w:tcPr>
            <w:tcW w:w="9349" w:type="dxa"/>
            <w:gridSpan w:val="3"/>
          </w:tcPr>
          <w:p w14:paraId="7CB8FCF8" w14:textId="3F6A9F84" w:rsidR="00A122AB" w:rsidRDefault="00A122AB" w:rsidP="00653789">
            <w:r>
              <w:rPr>
                <w:b/>
              </w:rPr>
              <w:t>MEDLINE</w:t>
            </w:r>
            <w:r w:rsidRPr="00F07359">
              <w:rPr>
                <w:b/>
              </w:rPr>
              <w:t xml:space="preserve"> </w:t>
            </w:r>
            <w:r>
              <w:rPr>
                <w:b/>
              </w:rPr>
              <w:t xml:space="preserve">Search strategy (search updated 2 </w:t>
            </w:r>
            <w:proofErr w:type="gramStart"/>
            <w:r>
              <w:rPr>
                <w:b/>
              </w:rPr>
              <w:t>June,</w:t>
            </w:r>
            <w:proofErr w:type="gramEnd"/>
            <w:r>
              <w:rPr>
                <w:b/>
              </w:rPr>
              <w:t xml:space="preserve"> 2023)</w:t>
            </w:r>
          </w:p>
        </w:tc>
      </w:tr>
      <w:tr w:rsidR="00A122AB" w:rsidRPr="00653789" w14:paraId="4E34894D" w14:textId="1275E92D" w:rsidTr="00A122AB">
        <w:trPr>
          <w:trHeight w:val="1531"/>
        </w:trPr>
        <w:tc>
          <w:tcPr>
            <w:tcW w:w="567" w:type="dxa"/>
          </w:tcPr>
          <w:p w14:paraId="003442B3" w14:textId="78766EFB" w:rsidR="00A122AB" w:rsidRPr="00653789" w:rsidRDefault="00A122AB" w:rsidP="00653789">
            <w:r>
              <w:t>1</w:t>
            </w:r>
          </w:p>
        </w:tc>
        <w:tc>
          <w:tcPr>
            <w:tcW w:w="6939" w:type="dxa"/>
            <w:hideMark/>
          </w:tcPr>
          <w:p w14:paraId="6282C7B6" w14:textId="267C0E10" w:rsidR="00A122AB" w:rsidRPr="00653789" w:rsidRDefault="00A122AB" w:rsidP="00653789">
            <w:pPr>
              <w:spacing w:after="160" w:line="278" w:lineRule="auto"/>
            </w:pPr>
            <w:r w:rsidRPr="00653789">
              <w:t>exp adolescent/ or exp child/ or exp infant/ or (infant disease* or childhood disease*</w:t>
            </w:r>
            <w:proofErr w:type="gramStart"/>
            <w:r w:rsidRPr="00653789">
              <w:t>).</w:t>
            </w:r>
            <w:proofErr w:type="spellStart"/>
            <w:r w:rsidRPr="00653789">
              <w:t>ti</w:t>
            </w:r>
            <w:proofErr w:type="gramEnd"/>
            <w:r w:rsidRPr="00653789">
              <w:t>,</w:t>
            </w:r>
            <w:proofErr w:type="gramStart"/>
            <w:r w:rsidRPr="00653789">
              <w:t>ab,kf</w:t>
            </w:r>
            <w:proofErr w:type="spellEnd"/>
            <w:proofErr w:type="gramEnd"/>
            <w:r w:rsidRPr="00653789">
              <w:t>. or (</w:t>
            </w:r>
            <w:proofErr w:type="spellStart"/>
            <w:r w:rsidRPr="00653789">
              <w:t>adolescen</w:t>
            </w:r>
            <w:proofErr w:type="spellEnd"/>
            <w:r w:rsidRPr="00653789">
              <w:t xml:space="preserve">* or babies or baby or boy? or boyfriend or boyhood or child* or girl? or infant* or </w:t>
            </w:r>
            <w:proofErr w:type="spellStart"/>
            <w:r w:rsidRPr="00653789">
              <w:t>juvenil</w:t>
            </w:r>
            <w:proofErr w:type="spellEnd"/>
            <w:r w:rsidRPr="00653789">
              <w:t xml:space="preserve">* or kid? or minors or minors* or </w:t>
            </w:r>
            <w:proofErr w:type="spellStart"/>
            <w:r w:rsidRPr="00653789">
              <w:t>neonat</w:t>
            </w:r>
            <w:proofErr w:type="spellEnd"/>
            <w:r w:rsidRPr="00653789">
              <w:t xml:space="preserve">* or </w:t>
            </w:r>
            <w:proofErr w:type="spellStart"/>
            <w:r w:rsidRPr="00653789">
              <w:t>neonat</w:t>
            </w:r>
            <w:proofErr w:type="spellEnd"/>
            <w:r w:rsidRPr="00653789">
              <w:t xml:space="preserve">* or newborn* or new-born* or paediatric* or </w:t>
            </w:r>
            <w:proofErr w:type="spellStart"/>
            <w:r w:rsidRPr="00653789">
              <w:t>peadiatric</w:t>
            </w:r>
            <w:proofErr w:type="spellEnd"/>
            <w:r w:rsidRPr="00653789">
              <w:t xml:space="preserve">* or pediatric* or </w:t>
            </w:r>
            <w:proofErr w:type="spellStart"/>
            <w:r w:rsidRPr="00653789">
              <w:t>perinat</w:t>
            </w:r>
            <w:proofErr w:type="spellEnd"/>
            <w:r w:rsidRPr="00653789">
              <w:t xml:space="preserve">* or preschool* or </w:t>
            </w:r>
            <w:proofErr w:type="spellStart"/>
            <w:r w:rsidRPr="00653789">
              <w:t>puber</w:t>
            </w:r>
            <w:proofErr w:type="spellEnd"/>
            <w:r w:rsidRPr="00653789">
              <w:t xml:space="preserve">* or </w:t>
            </w:r>
            <w:proofErr w:type="spellStart"/>
            <w:r w:rsidRPr="00653789">
              <w:t>pubescen</w:t>
            </w:r>
            <w:proofErr w:type="spellEnd"/>
            <w:r w:rsidRPr="00653789">
              <w:t>* or school* or teen* or toddler? or underage? or under-age? or youth*).</w:t>
            </w:r>
            <w:proofErr w:type="spellStart"/>
            <w:r w:rsidRPr="00653789">
              <w:t>ti,ab,kf,hw</w:t>
            </w:r>
            <w:proofErr w:type="spellEnd"/>
            <w:r w:rsidRPr="00653789">
              <w:t>.</w:t>
            </w:r>
          </w:p>
        </w:tc>
        <w:tc>
          <w:tcPr>
            <w:tcW w:w="1843" w:type="dxa"/>
          </w:tcPr>
          <w:p w14:paraId="507F12E4" w14:textId="1CCB64CE" w:rsidR="00A122AB" w:rsidRPr="00653789" w:rsidRDefault="00A122AB" w:rsidP="00653789">
            <w:r>
              <w:t>Population #1</w:t>
            </w:r>
          </w:p>
        </w:tc>
      </w:tr>
      <w:tr w:rsidR="00A122AB" w:rsidRPr="00653789" w14:paraId="011DA3D8" w14:textId="77777777" w:rsidTr="00A122AB">
        <w:trPr>
          <w:trHeight w:val="1531"/>
        </w:trPr>
        <w:tc>
          <w:tcPr>
            <w:tcW w:w="567" w:type="dxa"/>
          </w:tcPr>
          <w:p w14:paraId="512A71A8" w14:textId="728C7FD4" w:rsidR="00A122AB" w:rsidRPr="00653789" w:rsidRDefault="00A122AB" w:rsidP="00A805CF">
            <w:r>
              <w:t>2</w:t>
            </w:r>
          </w:p>
        </w:tc>
        <w:tc>
          <w:tcPr>
            <w:tcW w:w="6939" w:type="dxa"/>
          </w:tcPr>
          <w:p w14:paraId="0E7A9D34" w14:textId="6FEF7A0F" w:rsidR="00A122AB" w:rsidRDefault="00A122AB" w:rsidP="00A805CF">
            <w:r w:rsidRPr="00653789">
              <w:t>exp Genetic Predisposition to Disease</w:t>
            </w:r>
            <w:r>
              <w:t>/ or</w:t>
            </w:r>
          </w:p>
          <w:p w14:paraId="10ED8BF1" w14:textId="77777777" w:rsidR="00A122AB" w:rsidRDefault="00A122AB" w:rsidP="00A805CF">
            <w:r w:rsidRPr="00653789">
              <w:t>Germ-Line Mutation</w:t>
            </w:r>
            <w:r>
              <w:t>/ or</w:t>
            </w:r>
          </w:p>
          <w:p w14:paraId="041E4AEF" w14:textId="77777777" w:rsidR="00A122AB" w:rsidRDefault="00A122AB" w:rsidP="00A805CF">
            <w:r w:rsidRPr="00653789">
              <w:t>germline.tw</w:t>
            </w:r>
            <w:r>
              <w:t>/ or</w:t>
            </w:r>
          </w:p>
          <w:p w14:paraId="192D7703" w14:textId="77777777" w:rsidR="00A122AB" w:rsidRDefault="00A122AB" w:rsidP="00A805CF">
            <w:r w:rsidRPr="00653789">
              <w:t>exp Neoplastic Syndromes, Hereditary</w:t>
            </w:r>
            <w:r>
              <w:t>/ or</w:t>
            </w:r>
          </w:p>
          <w:p w14:paraId="003B6CCF" w14:textId="77777777" w:rsidR="00A122AB" w:rsidRDefault="00A122AB" w:rsidP="00A805CF">
            <w:r w:rsidRPr="00653789">
              <w:t>familial cancer.tw</w:t>
            </w:r>
            <w:r>
              <w:t>/ or</w:t>
            </w:r>
          </w:p>
          <w:p w14:paraId="63231643" w14:textId="02C9F5F4" w:rsidR="00A122AB" w:rsidRPr="00653789" w:rsidRDefault="00A122AB" w:rsidP="00A805CF">
            <w:r w:rsidRPr="00653789">
              <w:t>(cancer adj2 predisposition).</w:t>
            </w:r>
            <w:proofErr w:type="spellStart"/>
            <w:r w:rsidRPr="00653789">
              <w:t>tw</w:t>
            </w:r>
            <w:proofErr w:type="spellEnd"/>
            <w:r>
              <w:t>/ or</w:t>
            </w:r>
          </w:p>
        </w:tc>
        <w:tc>
          <w:tcPr>
            <w:tcW w:w="1843" w:type="dxa"/>
          </w:tcPr>
          <w:p w14:paraId="5419E972" w14:textId="18ED4053" w:rsidR="00A122AB" w:rsidRDefault="00A122AB" w:rsidP="00A805CF">
            <w:r>
              <w:t>Concept #1</w:t>
            </w:r>
          </w:p>
        </w:tc>
      </w:tr>
      <w:tr w:rsidR="00A122AB" w:rsidRPr="00653789" w14:paraId="7A10150F" w14:textId="77777777" w:rsidTr="00A122AB">
        <w:trPr>
          <w:trHeight w:val="1531"/>
        </w:trPr>
        <w:tc>
          <w:tcPr>
            <w:tcW w:w="567" w:type="dxa"/>
          </w:tcPr>
          <w:p w14:paraId="7F177BD9" w14:textId="1310D08B" w:rsidR="00A122AB" w:rsidRPr="00653789" w:rsidRDefault="00A122AB" w:rsidP="00A805CF">
            <w:r>
              <w:t>3</w:t>
            </w:r>
          </w:p>
        </w:tc>
        <w:tc>
          <w:tcPr>
            <w:tcW w:w="6939" w:type="dxa"/>
          </w:tcPr>
          <w:p w14:paraId="26A7F4E6" w14:textId="64572AF2" w:rsidR="00A122AB" w:rsidRDefault="00A122AB" w:rsidP="00A805CF">
            <w:r w:rsidRPr="00653789">
              <w:t>(nurse or nurses or nursing).</w:t>
            </w:r>
            <w:proofErr w:type="spellStart"/>
            <w:r w:rsidRPr="00653789">
              <w:t>tw</w:t>
            </w:r>
            <w:proofErr w:type="spellEnd"/>
            <w:r>
              <w:t>/ or</w:t>
            </w:r>
          </w:p>
          <w:p w14:paraId="146AD387" w14:textId="77777777" w:rsidR="00A122AB" w:rsidRDefault="00A122AB" w:rsidP="00A805CF">
            <w:r w:rsidRPr="00653789">
              <w:t>nursing, team</w:t>
            </w:r>
            <w:r>
              <w:t>/ or</w:t>
            </w:r>
          </w:p>
          <w:p w14:paraId="6141AFD1" w14:textId="77777777" w:rsidR="00A122AB" w:rsidRDefault="00A122AB" w:rsidP="00A805CF">
            <w:r w:rsidRPr="00653789">
              <w:t>exp Nurses</w:t>
            </w:r>
            <w:r>
              <w:t>/ or</w:t>
            </w:r>
            <w:r w:rsidRPr="00653789">
              <w:t xml:space="preserve"> </w:t>
            </w:r>
          </w:p>
          <w:p w14:paraId="3002D399" w14:textId="77777777" w:rsidR="00A122AB" w:rsidRDefault="00A122AB" w:rsidP="00A805CF">
            <w:r w:rsidRPr="00653789">
              <w:t>exp Nursing</w:t>
            </w:r>
            <w:r>
              <w:t>/ or</w:t>
            </w:r>
          </w:p>
          <w:p w14:paraId="777C52EB" w14:textId="77777777" w:rsidR="00A122AB" w:rsidRDefault="00A122AB" w:rsidP="00A805CF">
            <w:r w:rsidRPr="00653789">
              <w:t>exp Advanced Practice Nursing</w:t>
            </w:r>
            <w:r>
              <w:t>/ or</w:t>
            </w:r>
          </w:p>
          <w:p w14:paraId="5347BD4F" w14:textId="4D7B92E4" w:rsidR="00A122AB" w:rsidRPr="00653789" w:rsidRDefault="00A122AB" w:rsidP="00A805CF">
            <w:r w:rsidRPr="00653789">
              <w:t>exp Nurse Clinicians</w:t>
            </w:r>
            <w:r>
              <w:t>/ or</w:t>
            </w:r>
          </w:p>
        </w:tc>
        <w:tc>
          <w:tcPr>
            <w:tcW w:w="1843" w:type="dxa"/>
          </w:tcPr>
          <w:p w14:paraId="02365964" w14:textId="10B85D33" w:rsidR="00A122AB" w:rsidRDefault="00A122AB" w:rsidP="00A805CF">
            <w:r>
              <w:t xml:space="preserve">Concept </w:t>
            </w:r>
            <w:r>
              <w:t>#2</w:t>
            </w:r>
          </w:p>
        </w:tc>
      </w:tr>
      <w:tr w:rsidR="00A122AB" w:rsidRPr="00653789" w14:paraId="4C9BFB54" w14:textId="5C179440" w:rsidTr="00A122AB">
        <w:trPr>
          <w:trHeight w:val="500"/>
        </w:trPr>
        <w:tc>
          <w:tcPr>
            <w:tcW w:w="567" w:type="dxa"/>
          </w:tcPr>
          <w:p w14:paraId="2004557C" w14:textId="071D26F6" w:rsidR="00A122AB" w:rsidRPr="00653789" w:rsidRDefault="00A122AB" w:rsidP="00A805CF">
            <w:r>
              <w:t>4</w:t>
            </w:r>
          </w:p>
        </w:tc>
        <w:tc>
          <w:tcPr>
            <w:tcW w:w="6939" w:type="dxa"/>
            <w:hideMark/>
          </w:tcPr>
          <w:p w14:paraId="2530B02E" w14:textId="42F7304A" w:rsidR="00A122AB" w:rsidRDefault="00A122AB" w:rsidP="00A805CF">
            <w:r w:rsidRPr="00653789">
              <w:t>care coordination.tw</w:t>
            </w:r>
            <w:r>
              <w:t>/ or</w:t>
            </w:r>
          </w:p>
          <w:p w14:paraId="5FE24A91" w14:textId="77777777" w:rsidR="00A122AB" w:rsidRDefault="00A122AB" w:rsidP="00A805CF">
            <w:proofErr w:type="spellStart"/>
            <w:r w:rsidRPr="00653789">
              <w:t>surveilla</w:t>
            </w:r>
            <w:proofErr w:type="spellEnd"/>
            <w:r w:rsidRPr="00653789">
              <w:t>*.</w:t>
            </w:r>
            <w:proofErr w:type="spellStart"/>
            <w:r w:rsidRPr="00653789">
              <w:t>tw</w:t>
            </w:r>
            <w:proofErr w:type="spellEnd"/>
            <w:r>
              <w:t>/ or</w:t>
            </w:r>
            <w:r w:rsidRPr="00653789">
              <w:t xml:space="preserve"> </w:t>
            </w:r>
          </w:p>
          <w:p w14:paraId="2C7FC361" w14:textId="77777777" w:rsidR="00A122AB" w:rsidRDefault="00A122AB" w:rsidP="00A805CF">
            <w:r w:rsidRPr="00653789">
              <w:t>exp "Delivery of Health Care, Integrated"</w:t>
            </w:r>
            <w:r>
              <w:t>/ or</w:t>
            </w:r>
          </w:p>
          <w:p w14:paraId="7567EDC0" w14:textId="77777777" w:rsidR="00A122AB" w:rsidRDefault="00A122AB" w:rsidP="00A805CF">
            <w:r w:rsidRPr="00653789">
              <w:t>disease management</w:t>
            </w:r>
            <w:r>
              <w:t>/ or</w:t>
            </w:r>
          </w:p>
          <w:p w14:paraId="3D2D062A" w14:textId="77777777" w:rsidR="00A122AB" w:rsidRDefault="00A122AB" w:rsidP="00A805CF">
            <w:r w:rsidRPr="00653789">
              <w:t>multidisciplinary.tw</w:t>
            </w:r>
            <w:r>
              <w:t>/ or</w:t>
            </w:r>
          </w:p>
          <w:p w14:paraId="2A30D0CD" w14:textId="77777777" w:rsidR="00A122AB" w:rsidRDefault="00A122AB" w:rsidP="00A805CF">
            <w:r w:rsidRPr="00653789">
              <w:t>exp Patient Care Management</w:t>
            </w:r>
            <w:r>
              <w:t>/ or</w:t>
            </w:r>
          </w:p>
          <w:p w14:paraId="3F45E14B" w14:textId="77777777" w:rsidR="00A122AB" w:rsidRDefault="00A122AB" w:rsidP="00A805CF">
            <w:r w:rsidRPr="00653789">
              <w:t>exp Patient Care Planning</w:t>
            </w:r>
            <w:r>
              <w:t>/ or</w:t>
            </w:r>
          </w:p>
          <w:p w14:paraId="78C3762E" w14:textId="77777777" w:rsidR="00A122AB" w:rsidRDefault="00A122AB" w:rsidP="00A805CF">
            <w:r w:rsidRPr="00653789">
              <w:t>((model or models) adj2 care).</w:t>
            </w:r>
            <w:proofErr w:type="spellStart"/>
            <w:r w:rsidRPr="00653789">
              <w:t>tw</w:t>
            </w:r>
            <w:proofErr w:type="spellEnd"/>
            <w:r>
              <w:t>/ or</w:t>
            </w:r>
          </w:p>
          <w:p w14:paraId="0C6D587D" w14:textId="77777777" w:rsidR="00A122AB" w:rsidRDefault="00A122AB" w:rsidP="00A805CF">
            <w:r w:rsidRPr="00653789">
              <w:t>"</w:t>
            </w:r>
            <w:proofErr w:type="gramStart"/>
            <w:r w:rsidRPr="00653789">
              <w:t>continuity</w:t>
            </w:r>
            <w:proofErr w:type="gramEnd"/>
            <w:r w:rsidRPr="00653789">
              <w:t xml:space="preserve"> of patient care"/ or </w:t>
            </w:r>
          </w:p>
          <w:p w14:paraId="3F9830FC" w14:textId="59E86A2E" w:rsidR="00A122AB" w:rsidRPr="00653789" w:rsidRDefault="00A122AB" w:rsidP="00A805CF">
            <w:pPr>
              <w:spacing w:after="160" w:line="278" w:lineRule="auto"/>
            </w:pPr>
            <w:r w:rsidRPr="00653789">
              <w:t>transition to adult care/</w:t>
            </w:r>
          </w:p>
        </w:tc>
        <w:tc>
          <w:tcPr>
            <w:tcW w:w="1843" w:type="dxa"/>
          </w:tcPr>
          <w:p w14:paraId="0F9F50E4" w14:textId="169A78A9" w:rsidR="00A122AB" w:rsidRPr="00653789" w:rsidRDefault="00A122AB" w:rsidP="00A805CF">
            <w:r>
              <w:t>Concept #3</w:t>
            </w:r>
          </w:p>
        </w:tc>
      </w:tr>
      <w:tr w:rsidR="00A122AB" w:rsidRPr="00653789" w14:paraId="7F82AA47" w14:textId="4A52882E" w:rsidTr="00A122AB">
        <w:trPr>
          <w:trHeight w:val="849"/>
        </w:trPr>
        <w:tc>
          <w:tcPr>
            <w:tcW w:w="567" w:type="dxa"/>
          </w:tcPr>
          <w:p w14:paraId="5E720787" w14:textId="046C6345" w:rsidR="00A122AB" w:rsidRPr="00653789" w:rsidRDefault="00A122AB" w:rsidP="00A805CF">
            <w:r>
              <w:t>5</w:t>
            </w:r>
          </w:p>
        </w:tc>
        <w:tc>
          <w:tcPr>
            <w:tcW w:w="6939" w:type="dxa"/>
            <w:hideMark/>
          </w:tcPr>
          <w:p w14:paraId="27BA1F4C" w14:textId="61503E47" w:rsidR="00A122AB" w:rsidRDefault="00A122AB" w:rsidP="00A805CF">
            <w:r w:rsidRPr="00653789">
              <w:t>health services/ or adolescent health services/ or community health services/ or health services for persons with disabilities/ or nursing services/ or patient care/ or personal health services/ or preventive health services</w:t>
            </w:r>
            <w:r>
              <w:t>/ or</w:t>
            </w:r>
          </w:p>
          <w:p w14:paraId="6544DA10" w14:textId="77777777" w:rsidR="00A122AB" w:rsidRDefault="00A122AB" w:rsidP="00A805CF">
            <w:r w:rsidRPr="00653789">
              <w:t>exp genetic services</w:t>
            </w:r>
            <w:r>
              <w:t>/ or</w:t>
            </w:r>
          </w:p>
          <w:p w14:paraId="18F72FCA" w14:textId="77777777" w:rsidR="00A122AB" w:rsidRDefault="00A122AB" w:rsidP="00A805CF">
            <w:r w:rsidRPr="00653789">
              <w:t>clinic.tw</w:t>
            </w:r>
            <w:r>
              <w:t>/ or</w:t>
            </w:r>
          </w:p>
          <w:p w14:paraId="4821FFDD" w14:textId="77777777" w:rsidR="00A122AB" w:rsidRDefault="00A122AB" w:rsidP="00A805CF">
            <w:r w:rsidRPr="00653789">
              <w:t>exp hospital</w:t>
            </w:r>
            <w:r>
              <w:t>/ or</w:t>
            </w:r>
          </w:p>
          <w:p w14:paraId="6B38DCFC" w14:textId="64BB0A81" w:rsidR="00A122AB" w:rsidRPr="00653789" w:rsidRDefault="00A122AB" w:rsidP="00A805CF">
            <w:pPr>
              <w:spacing w:after="160" w:line="278" w:lineRule="auto"/>
            </w:pPr>
            <w:r w:rsidRPr="00653789">
              <w:t xml:space="preserve">(treatment adj2 (centre or </w:t>
            </w:r>
            <w:proofErr w:type="spellStart"/>
            <w:r w:rsidRPr="00653789">
              <w:t>center</w:t>
            </w:r>
            <w:proofErr w:type="spellEnd"/>
            <w:r w:rsidRPr="00653789">
              <w:t>)).</w:t>
            </w:r>
            <w:proofErr w:type="spellStart"/>
            <w:r w:rsidRPr="00653789">
              <w:t>tw</w:t>
            </w:r>
            <w:proofErr w:type="spellEnd"/>
          </w:p>
        </w:tc>
        <w:tc>
          <w:tcPr>
            <w:tcW w:w="1843" w:type="dxa"/>
          </w:tcPr>
          <w:p w14:paraId="5B3F3755" w14:textId="449DA717" w:rsidR="00A122AB" w:rsidRPr="00653789" w:rsidRDefault="00A122AB" w:rsidP="00A805CF">
            <w:r>
              <w:t>Context</w:t>
            </w:r>
          </w:p>
        </w:tc>
      </w:tr>
      <w:tr w:rsidR="00A122AB" w:rsidRPr="00653789" w14:paraId="7673DA13" w14:textId="77777777" w:rsidTr="00A122AB">
        <w:trPr>
          <w:trHeight w:val="849"/>
        </w:trPr>
        <w:tc>
          <w:tcPr>
            <w:tcW w:w="567" w:type="dxa"/>
          </w:tcPr>
          <w:p w14:paraId="70338362" w14:textId="4D28EE83" w:rsidR="00A122AB" w:rsidRDefault="00A122AB" w:rsidP="00A805CF">
            <w:r>
              <w:t>6</w:t>
            </w:r>
          </w:p>
        </w:tc>
        <w:tc>
          <w:tcPr>
            <w:tcW w:w="6939" w:type="dxa"/>
          </w:tcPr>
          <w:p w14:paraId="3F1554E7" w14:textId="5797A8CC" w:rsidR="00A122AB" w:rsidRPr="00653789" w:rsidRDefault="00A122AB" w:rsidP="00A805CF">
            <w:r>
              <w:t>1 and 2 and (3 or 4) and 5</w:t>
            </w:r>
          </w:p>
        </w:tc>
        <w:tc>
          <w:tcPr>
            <w:tcW w:w="1843" w:type="dxa"/>
          </w:tcPr>
          <w:p w14:paraId="3066E534" w14:textId="77777777" w:rsidR="00A122AB" w:rsidRDefault="00A122AB" w:rsidP="00A805CF"/>
        </w:tc>
      </w:tr>
      <w:tr w:rsidR="00A122AB" w:rsidRPr="00653789" w14:paraId="21DDB924" w14:textId="0B2040D5" w:rsidTr="00A122AB">
        <w:trPr>
          <w:trHeight w:val="500"/>
        </w:trPr>
        <w:tc>
          <w:tcPr>
            <w:tcW w:w="567" w:type="dxa"/>
          </w:tcPr>
          <w:p w14:paraId="68CB3324" w14:textId="3652E405" w:rsidR="00A122AB" w:rsidRPr="00653789" w:rsidRDefault="00A122AB" w:rsidP="00A805CF">
            <w:r>
              <w:t>7</w:t>
            </w:r>
          </w:p>
        </w:tc>
        <w:tc>
          <w:tcPr>
            <w:tcW w:w="6939" w:type="dxa"/>
            <w:hideMark/>
          </w:tcPr>
          <w:p w14:paraId="60B52F20" w14:textId="03442850" w:rsidR="00A122AB" w:rsidRPr="00653789" w:rsidRDefault="00A122AB" w:rsidP="00A805CF">
            <w:pPr>
              <w:spacing w:after="160" w:line="278" w:lineRule="auto"/>
            </w:pPr>
            <w:r w:rsidRPr="00653789">
              <w:t xml:space="preserve">limit </w:t>
            </w:r>
            <w:r>
              <w:t>6</w:t>
            </w:r>
            <w:r w:rsidRPr="00653789">
              <w:t xml:space="preserve"> to yr="1991 - 2023"</w:t>
            </w:r>
          </w:p>
        </w:tc>
        <w:tc>
          <w:tcPr>
            <w:tcW w:w="1843" w:type="dxa"/>
          </w:tcPr>
          <w:p w14:paraId="6F63D32A" w14:textId="77777777" w:rsidR="00A122AB" w:rsidRPr="00653789" w:rsidRDefault="00A122AB" w:rsidP="00A805CF"/>
        </w:tc>
      </w:tr>
    </w:tbl>
    <w:p w14:paraId="3E96EE9F" w14:textId="5675E11E" w:rsidR="00AC1DCB" w:rsidRDefault="00AC1DCB"/>
    <w:tbl>
      <w:tblPr>
        <w:tblStyle w:val="TableGridLight"/>
        <w:tblW w:w="9351" w:type="dxa"/>
        <w:tblLook w:val="04A0" w:firstRow="1" w:lastRow="0" w:firstColumn="1" w:lastColumn="0" w:noHBand="0" w:noVBand="1"/>
      </w:tblPr>
      <w:tblGrid>
        <w:gridCol w:w="567"/>
        <w:gridCol w:w="6941"/>
        <w:gridCol w:w="1843"/>
      </w:tblGrid>
      <w:tr w:rsidR="00A122AB" w:rsidRPr="00653789" w14:paraId="0AC95A3D" w14:textId="77777777" w:rsidTr="00671115">
        <w:trPr>
          <w:trHeight w:val="194"/>
        </w:trPr>
        <w:tc>
          <w:tcPr>
            <w:tcW w:w="9351" w:type="dxa"/>
            <w:gridSpan w:val="3"/>
          </w:tcPr>
          <w:p w14:paraId="3F4D1271" w14:textId="39CE8C3B" w:rsidR="00A122AB" w:rsidRDefault="00A122AB" w:rsidP="00495E88">
            <w:r>
              <w:rPr>
                <w:b/>
              </w:rPr>
              <w:t>EMBASE</w:t>
            </w:r>
            <w:r w:rsidRPr="00F07359">
              <w:rPr>
                <w:b/>
              </w:rPr>
              <w:t xml:space="preserve"> </w:t>
            </w:r>
            <w:r>
              <w:rPr>
                <w:b/>
              </w:rPr>
              <w:t xml:space="preserve">Search strategy (search updated 2 </w:t>
            </w:r>
            <w:proofErr w:type="gramStart"/>
            <w:r>
              <w:rPr>
                <w:b/>
              </w:rPr>
              <w:t>June,</w:t>
            </w:r>
            <w:proofErr w:type="gramEnd"/>
            <w:r>
              <w:rPr>
                <w:b/>
              </w:rPr>
              <w:t xml:space="preserve"> 2023)</w:t>
            </w:r>
          </w:p>
        </w:tc>
      </w:tr>
      <w:tr w:rsidR="00A122AB" w:rsidRPr="00653789" w14:paraId="271D2927" w14:textId="77777777" w:rsidTr="00A122AB">
        <w:trPr>
          <w:trHeight w:val="1531"/>
        </w:trPr>
        <w:tc>
          <w:tcPr>
            <w:tcW w:w="567" w:type="dxa"/>
          </w:tcPr>
          <w:p w14:paraId="44E4518B" w14:textId="710E580E" w:rsidR="00A122AB" w:rsidRPr="00653789" w:rsidRDefault="00A122AB" w:rsidP="00495E88">
            <w:r>
              <w:t>1</w:t>
            </w:r>
          </w:p>
        </w:tc>
        <w:tc>
          <w:tcPr>
            <w:tcW w:w="6941" w:type="dxa"/>
            <w:hideMark/>
          </w:tcPr>
          <w:p w14:paraId="73297F2C" w14:textId="7E635C99" w:rsidR="00A122AB" w:rsidRPr="00653789" w:rsidRDefault="00A122AB" w:rsidP="00495E88">
            <w:pPr>
              <w:spacing w:after="160" w:line="278" w:lineRule="auto"/>
            </w:pPr>
            <w:r w:rsidRPr="00653789">
              <w:t>exp adolescent/ or exp child/ or exp infant/ or (infant disease* or childhood disease*</w:t>
            </w:r>
            <w:proofErr w:type="gramStart"/>
            <w:r w:rsidRPr="00653789">
              <w:t>).</w:t>
            </w:r>
            <w:proofErr w:type="spellStart"/>
            <w:r w:rsidRPr="00653789">
              <w:t>ti</w:t>
            </w:r>
            <w:proofErr w:type="gramEnd"/>
            <w:r w:rsidRPr="00653789">
              <w:t>,</w:t>
            </w:r>
            <w:proofErr w:type="gramStart"/>
            <w:r w:rsidRPr="00653789">
              <w:t>ab,kf</w:t>
            </w:r>
            <w:proofErr w:type="spellEnd"/>
            <w:proofErr w:type="gramEnd"/>
            <w:r w:rsidRPr="00653789">
              <w:t>. or (</w:t>
            </w:r>
            <w:proofErr w:type="spellStart"/>
            <w:r w:rsidRPr="00653789">
              <w:t>adolescen</w:t>
            </w:r>
            <w:proofErr w:type="spellEnd"/>
            <w:r w:rsidRPr="00653789">
              <w:t xml:space="preserve">* or babies or baby or boy? or boyfriend or boyhood or child* or girl? or infant* or </w:t>
            </w:r>
            <w:proofErr w:type="spellStart"/>
            <w:r w:rsidRPr="00653789">
              <w:t>juvenil</w:t>
            </w:r>
            <w:proofErr w:type="spellEnd"/>
            <w:r w:rsidRPr="00653789">
              <w:t xml:space="preserve">* or kid? or minors or minors* or </w:t>
            </w:r>
            <w:proofErr w:type="spellStart"/>
            <w:r w:rsidRPr="00653789">
              <w:t>neonat</w:t>
            </w:r>
            <w:proofErr w:type="spellEnd"/>
            <w:r w:rsidRPr="00653789">
              <w:t xml:space="preserve">* or </w:t>
            </w:r>
            <w:proofErr w:type="spellStart"/>
            <w:r w:rsidRPr="00653789">
              <w:t>neonat</w:t>
            </w:r>
            <w:proofErr w:type="spellEnd"/>
            <w:r w:rsidRPr="00653789">
              <w:t xml:space="preserve">* or newborn* or new-born* or paediatric* or </w:t>
            </w:r>
            <w:proofErr w:type="spellStart"/>
            <w:r w:rsidRPr="00653789">
              <w:t>peadiatric</w:t>
            </w:r>
            <w:proofErr w:type="spellEnd"/>
            <w:r w:rsidRPr="00653789">
              <w:t xml:space="preserve">* or pediatric* or </w:t>
            </w:r>
            <w:proofErr w:type="spellStart"/>
            <w:r w:rsidRPr="00653789">
              <w:t>perinat</w:t>
            </w:r>
            <w:proofErr w:type="spellEnd"/>
            <w:r w:rsidRPr="00653789">
              <w:t xml:space="preserve">* or preschool* or </w:t>
            </w:r>
            <w:proofErr w:type="spellStart"/>
            <w:r w:rsidRPr="00653789">
              <w:t>puber</w:t>
            </w:r>
            <w:proofErr w:type="spellEnd"/>
            <w:r w:rsidRPr="00653789">
              <w:t xml:space="preserve">* or </w:t>
            </w:r>
            <w:proofErr w:type="spellStart"/>
            <w:r w:rsidRPr="00653789">
              <w:t>pubescen</w:t>
            </w:r>
            <w:proofErr w:type="spellEnd"/>
            <w:r w:rsidRPr="00653789">
              <w:t>* or school* or teen* or toddler? or underage? or under-age? or youth*).</w:t>
            </w:r>
            <w:proofErr w:type="spellStart"/>
            <w:r w:rsidRPr="00653789">
              <w:t>ti,ab,kf,hw</w:t>
            </w:r>
            <w:proofErr w:type="spellEnd"/>
            <w:r w:rsidRPr="00653789">
              <w:t>.</w:t>
            </w:r>
          </w:p>
        </w:tc>
        <w:tc>
          <w:tcPr>
            <w:tcW w:w="1843" w:type="dxa"/>
          </w:tcPr>
          <w:p w14:paraId="1A00ADED" w14:textId="77777777" w:rsidR="00A122AB" w:rsidRPr="00653789" w:rsidRDefault="00A122AB" w:rsidP="00495E88">
            <w:r>
              <w:t>Population #1</w:t>
            </w:r>
          </w:p>
        </w:tc>
      </w:tr>
      <w:tr w:rsidR="00A122AB" w:rsidRPr="00653789" w14:paraId="5A55B063" w14:textId="77777777" w:rsidTr="00A122AB">
        <w:trPr>
          <w:trHeight w:val="1531"/>
        </w:trPr>
        <w:tc>
          <w:tcPr>
            <w:tcW w:w="567" w:type="dxa"/>
          </w:tcPr>
          <w:p w14:paraId="0B20D097" w14:textId="6FE2F643" w:rsidR="00A122AB" w:rsidRPr="00653789" w:rsidRDefault="00A122AB" w:rsidP="00495E88">
            <w:r>
              <w:t>2</w:t>
            </w:r>
          </w:p>
        </w:tc>
        <w:tc>
          <w:tcPr>
            <w:tcW w:w="6941" w:type="dxa"/>
          </w:tcPr>
          <w:p w14:paraId="07C7C36F" w14:textId="061913FF" w:rsidR="00A122AB" w:rsidRDefault="00A122AB" w:rsidP="00495E88">
            <w:r w:rsidRPr="00653789">
              <w:t xml:space="preserve">exp </w:t>
            </w:r>
            <w:r>
              <w:t>G</w:t>
            </w:r>
            <w:r w:rsidRPr="00653789">
              <w:t>enetic Predisposition</w:t>
            </w:r>
            <w:r>
              <w:t>/ or</w:t>
            </w:r>
          </w:p>
          <w:p w14:paraId="15A128FB" w14:textId="358E87C7" w:rsidR="00A122AB" w:rsidRDefault="00A122AB" w:rsidP="00495E88">
            <w:r w:rsidRPr="00653789">
              <w:t>Germ</w:t>
            </w:r>
            <w:r>
              <w:t>l</w:t>
            </w:r>
            <w:r w:rsidRPr="00653789">
              <w:t>ine Mutation</w:t>
            </w:r>
            <w:r>
              <w:t>/ or</w:t>
            </w:r>
          </w:p>
          <w:p w14:paraId="62ADECBD" w14:textId="77777777" w:rsidR="00A122AB" w:rsidRDefault="00A122AB" w:rsidP="00495E88">
            <w:r w:rsidRPr="00653789">
              <w:t>germline.tw</w:t>
            </w:r>
            <w:r>
              <w:t>/ or</w:t>
            </w:r>
          </w:p>
          <w:p w14:paraId="455FFA68" w14:textId="6D4063C0" w:rsidR="00A122AB" w:rsidRDefault="00A122AB" w:rsidP="00495E88">
            <w:r w:rsidRPr="00653789">
              <w:t xml:space="preserve">exp </w:t>
            </w:r>
            <w:proofErr w:type="spellStart"/>
            <w:r>
              <w:t>Herditary</w:t>
            </w:r>
            <w:proofErr w:type="spellEnd"/>
            <w:r>
              <w:t xml:space="preserve"> </w:t>
            </w:r>
            <w:proofErr w:type="spellStart"/>
            <w:r>
              <w:t>tumor</w:t>
            </w:r>
            <w:proofErr w:type="spellEnd"/>
            <w:r>
              <w:t xml:space="preserve"> syndrome</w:t>
            </w:r>
            <w:r>
              <w:t>/ or</w:t>
            </w:r>
          </w:p>
          <w:p w14:paraId="0E164944" w14:textId="77777777" w:rsidR="00A122AB" w:rsidRDefault="00A122AB" w:rsidP="00495E88">
            <w:r w:rsidRPr="00653789">
              <w:t>familial cancer.tw</w:t>
            </w:r>
            <w:r>
              <w:t>/ or</w:t>
            </w:r>
          </w:p>
          <w:p w14:paraId="0805753F" w14:textId="77777777" w:rsidR="00A122AB" w:rsidRPr="00653789" w:rsidRDefault="00A122AB" w:rsidP="00495E88">
            <w:r w:rsidRPr="00653789">
              <w:t>(cancer adj2 predisposition).</w:t>
            </w:r>
            <w:proofErr w:type="spellStart"/>
            <w:r w:rsidRPr="00653789">
              <w:t>tw</w:t>
            </w:r>
            <w:proofErr w:type="spellEnd"/>
            <w:r>
              <w:t>/ or</w:t>
            </w:r>
          </w:p>
        </w:tc>
        <w:tc>
          <w:tcPr>
            <w:tcW w:w="1843" w:type="dxa"/>
          </w:tcPr>
          <w:p w14:paraId="546FA68F" w14:textId="77777777" w:rsidR="00A122AB" w:rsidRDefault="00A122AB" w:rsidP="00495E88">
            <w:r>
              <w:t>Concept #1</w:t>
            </w:r>
          </w:p>
        </w:tc>
      </w:tr>
      <w:tr w:rsidR="00A122AB" w:rsidRPr="00653789" w14:paraId="231783B1" w14:textId="77777777" w:rsidTr="00A122AB">
        <w:trPr>
          <w:trHeight w:val="1531"/>
        </w:trPr>
        <w:tc>
          <w:tcPr>
            <w:tcW w:w="567" w:type="dxa"/>
          </w:tcPr>
          <w:p w14:paraId="5EB14068" w14:textId="77E6E4C3" w:rsidR="00A122AB" w:rsidRPr="00653789" w:rsidRDefault="00A122AB" w:rsidP="00495E88">
            <w:r>
              <w:t>3</w:t>
            </w:r>
          </w:p>
        </w:tc>
        <w:tc>
          <w:tcPr>
            <w:tcW w:w="6941" w:type="dxa"/>
          </w:tcPr>
          <w:p w14:paraId="11F821AA" w14:textId="04EEF81E" w:rsidR="00A122AB" w:rsidRDefault="00A122AB" w:rsidP="00495E88">
            <w:r w:rsidRPr="00653789">
              <w:t>(nurse or nurses or nursing).</w:t>
            </w:r>
            <w:proofErr w:type="spellStart"/>
            <w:r w:rsidRPr="00653789">
              <w:t>tw</w:t>
            </w:r>
            <w:proofErr w:type="spellEnd"/>
            <w:r>
              <w:t>/ or</w:t>
            </w:r>
          </w:p>
          <w:p w14:paraId="77303086" w14:textId="77777777" w:rsidR="00A122AB" w:rsidRDefault="00A122AB" w:rsidP="00495E88">
            <w:r w:rsidRPr="00653789">
              <w:t>nursing, team</w:t>
            </w:r>
            <w:r>
              <w:t>/ or</w:t>
            </w:r>
          </w:p>
          <w:p w14:paraId="0EC2869C" w14:textId="5A3FA845" w:rsidR="00A122AB" w:rsidRDefault="00A122AB" w:rsidP="00495E88">
            <w:r w:rsidRPr="00653789">
              <w:t>exp Nurse</w:t>
            </w:r>
            <w:r>
              <w:t>/ or</w:t>
            </w:r>
            <w:r w:rsidRPr="00653789">
              <w:t xml:space="preserve"> </w:t>
            </w:r>
          </w:p>
          <w:p w14:paraId="57B2C0F3" w14:textId="77777777" w:rsidR="00A122AB" w:rsidRDefault="00A122AB" w:rsidP="00495E88">
            <w:r w:rsidRPr="00653789">
              <w:t>exp Nursing</w:t>
            </w:r>
            <w:r>
              <w:t>/ or</w:t>
            </w:r>
          </w:p>
          <w:p w14:paraId="7FA0FF8B" w14:textId="1A84C281" w:rsidR="00A122AB" w:rsidRDefault="00A122AB" w:rsidP="00495E88">
            <w:r w:rsidRPr="00653789">
              <w:t>exp Advanced Practice Nurs</w:t>
            </w:r>
            <w:r>
              <w:t>e</w:t>
            </w:r>
            <w:r>
              <w:t>/ or</w:t>
            </w:r>
          </w:p>
          <w:p w14:paraId="5E786C75" w14:textId="11AC9586" w:rsidR="00A122AB" w:rsidRPr="00653789" w:rsidRDefault="00A122AB" w:rsidP="00495E88">
            <w:r w:rsidRPr="00653789">
              <w:t xml:space="preserve">exp </w:t>
            </w:r>
            <w:r>
              <w:t>clinical nurse specialist</w:t>
            </w:r>
            <w:r>
              <w:t>/ or</w:t>
            </w:r>
          </w:p>
        </w:tc>
        <w:tc>
          <w:tcPr>
            <w:tcW w:w="1843" w:type="dxa"/>
          </w:tcPr>
          <w:p w14:paraId="4CE5B32C" w14:textId="77777777" w:rsidR="00A122AB" w:rsidRDefault="00A122AB" w:rsidP="00495E88">
            <w:r>
              <w:t>Concept #2</w:t>
            </w:r>
          </w:p>
        </w:tc>
      </w:tr>
      <w:tr w:rsidR="00A122AB" w:rsidRPr="00653789" w14:paraId="77381049" w14:textId="77777777" w:rsidTr="00A122AB">
        <w:trPr>
          <w:trHeight w:val="500"/>
        </w:trPr>
        <w:tc>
          <w:tcPr>
            <w:tcW w:w="567" w:type="dxa"/>
          </w:tcPr>
          <w:p w14:paraId="25FBCECB" w14:textId="7A21A5E9" w:rsidR="00A122AB" w:rsidRPr="00653789" w:rsidRDefault="00A122AB" w:rsidP="00495E88">
            <w:r>
              <w:t>4</w:t>
            </w:r>
          </w:p>
        </w:tc>
        <w:tc>
          <w:tcPr>
            <w:tcW w:w="6941" w:type="dxa"/>
            <w:hideMark/>
          </w:tcPr>
          <w:p w14:paraId="71C52BAF" w14:textId="5100C7BF" w:rsidR="00A122AB" w:rsidRDefault="00A122AB" w:rsidP="00495E88">
            <w:r w:rsidRPr="00653789">
              <w:t>care coordination.tw</w:t>
            </w:r>
            <w:r>
              <w:t>/ or</w:t>
            </w:r>
          </w:p>
          <w:p w14:paraId="3429DD20" w14:textId="77777777" w:rsidR="00A122AB" w:rsidRDefault="00A122AB" w:rsidP="00495E88">
            <w:proofErr w:type="spellStart"/>
            <w:r w:rsidRPr="00653789">
              <w:t>surveilla</w:t>
            </w:r>
            <w:proofErr w:type="spellEnd"/>
            <w:r w:rsidRPr="00653789">
              <w:t>*.</w:t>
            </w:r>
            <w:proofErr w:type="spellStart"/>
            <w:r w:rsidRPr="00653789">
              <w:t>tw</w:t>
            </w:r>
            <w:proofErr w:type="spellEnd"/>
            <w:r>
              <w:t>/ or</w:t>
            </w:r>
            <w:r w:rsidRPr="00653789">
              <w:t xml:space="preserve"> </w:t>
            </w:r>
          </w:p>
          <w:p w14:paraId="4514D48A" w14:textId="4F5452DB" w:rsidR="00A122AB" w:rsidRDefault="00A122AB" w:rsidP="00495E88">
            <w:r w:rsidRPr="00653789">
              <w:t xml:space="preserve">exp </w:t>
            </w:r>
            <w:r>
              <w:t>integrated healthcare system</w:t>
            </w:r>
            <w:r>
              <w:t>/ or</w:t>
            </w:r>
          </w:p>
          <w:p w14:paraId="4B2A89A6" w14:textId="77777777" w:rsidR="00A122AB" w:rsidRDefault="00A122AB" w:rsidP="00495E88">
            <w:r w:rsidRPr="00653789">
              <w:t>disease management</w:t>
            </w:r>
            <w:r>
              <w:t>/ or</w:t>
            </w:r>
          </w:p>
          <w:p w14:paraId="39EF8523" w14:textId="77777777" w:rsidR="00A122AB" w:rsidRDefault="00A122AB" w:rsidP="00495E88">
            <w:r w:rsidRPr="00653789">
              <w:t>multidisciplinary.tw</w:t>
            </w:r>
            <w:r>
              <w:t>/ or</w:t>
            </w:r>
          </w:p>
          <w:p w14:paraId="34D375C5" w14:textId="799A1E4F" w:rsidR="00A122AB" w:rsidRDefault="00A122AB" w:rsidP="00495E88">
            <w:r w:rsidRPr="00653789">
              <w:t>exp Patient Care</w:t>
            </w:r>
            <w:r>
              <w:t>/ or</w:t>
            </w:r>
          </w:p>
          <w:p w14:paraId="2F59C92E" w14:textId="77777777" w:rsidR="00A122AB" w:rsidRDefault="00A122AB" w:rsidP="00495E88">
            <w:r w:rsidRPr="00653789">
              <w:t>exp Patient Care Planning</w:t>
            </w:r>
            <w:r>
              <w:t>/ or</w:t>
            </w:r>
          </w:p>
          <w:p w14:paraId="2287AF8C" w14:textId="77777777" w:rsidR="00A122AB" w:rsidRDefault="00A122AB" w:rsidP="00495E88">
            <w:r w:rsidRPr="00653789">
              <w:t>((model or models) adj2 care).</w:t>
            </w:r>
            <w:proofErr w:type="spellStart"/>
            <w:r w:rsidRPr="00653789">
              <w:t>tw</w:t>
            </w:r>
            <w:proofErr w:type="spellEnd"/>
            <w:r>
              <w:t>/ or</w:t>
            </w:r>
          </w:p>
          <w:p w14:paraId="518EBEC6" w14:textId="77777777" w:rsidR="00A122AB" w:rsidRPr="00653789" w:rsidRDefault="00A122AB" w:rsidP="00495E88">
            <w:pPr>
              <w:spacing w:after="160" w:line="278" w:lineRule="auto"/>
            </w:pPr>
            <w:r w:rsidRPr="00653789">
              <w:t>transition to adult care/</w:t>
            </w:r>
          </w:p>
        </w:tc>
        <w:tc>
          <w:tcPr>
            <w:tcW w:w="1843" w:type="dxa"/>
          </w:tcPr>
          <w:p w14:paraId="6C398F37" w14:textId="77777777" w:rsidR="00A122AB" w:rsidRPr="00653789" w:rsidRDefault="00A122AB" w:rsidP="00495E88">
            <w:r>
              <w:t>Concept #3</w:t>
            </w:r>
          </w:p>
        </w:tc>
      </w:tr>
      <w:tr w:rsidR="00A122AB" w:rsidRPr="00653789" w14:paraId="5D40B8A1" w14:textId="77777777" w:rsidTr="00A122AB">
        <w:trPr>
          <w:trHeight w:val="849"/>
        </w:trPr>
        <w:tc>
          <w:tcPr>
            <w:tcW w:w="567" w:type="dxa"/>
          </w:tcPr>
          <w:p w14:paraId="4E6EC2FF" w14:textId="4A214A06" w:rsidR="00A122AB" w:rsidRPr="00653789" w:rsidRDefault="00A122AB" w:rsidP="00495E88">
            <w:r>
              <w:t>5</w:t>
            </w:r>
          </w:p>
        </w:tc>
        <w:tc>
          <w:tcPr>
            <w:tcW w:w="6941" w:type="dxa"/>
            <w:hideMark/>
          </w:tcPr>
          <w:p w14:paraId="6F9447D9" w14:textId="48390482" w:rsidR="00A122AB" w:rsidRDefault="00A122AB" w:rsidP="00495E88">
            <w:r w:rsidRPr="00653789">
              <w:t xml:space="preserve">health services/ </w:t>
            </w:r>
            <w:r>
              <w:t>or</w:t>
            </w:r>
          </w:p>
          <w:p w14:paraId="26954060" w14:textId="1E945C9B" w:rsidR="00A122AB" w:rsidRDefault="00A122AB" w:rsidP="00495E88">
            <w:r w:rsidRPr="00653789">
              <w:t>exp genetic service</w:t>
            </w:r>
            <w:r>
              <w:t>/ or</w:t>
            </w:r>
          </w:p>
          <w:p w14:paraId="46D3761F" w14:textId="77777777" w:rsidR="00A122AB" w:rsidRDefault="00A122AB" w:rsidP="00495E88">
            <w:r w:rsidRPr="00653789">
              <w:t>clinic.tw</w:t>
            </w:r>
            <w:r>
              <w:t>/ or</w:t>
            </w:r>
          </w:p>
          <w:p w14:paraId="39675589" w14:textId="77777777" w:rsidR="00A122AB" w:rsidRDefault="00A122AB" w:rsidP="00495E88">
            <w:r w:rsidRPr="00653789">
              <w:t>exp hospital</w:t>
            </w:r>
            <w:r>
              <w:t>/ or</w:t>
            </w:r>
          </w:p>
          <w:p w14:paraId="4C492D2E" w14:textId="77777777" w:rsidR="00A122AB" w:rsidRPr="00653789" w:rsidRDefault="00A122AB" w:rsidP="00495E88">
            <w:pPr>
              <w:spacing w:after="160" w:line="278" w:lineRule="auto"/>
            </w:pPr>
            <w:r w:rsidRPr="00653789">
              <w:t xml:space="preserve">(treatment adj2 (centre or </w:t>
            </w:r>
            <w:proofErr w:type="spellStart"/>
            <w:r w:rsidRPr="00653789">
              <w:t>center</w:t>
            </w:r>
            <w:proofErr w:type="spellEnd"/>
            <w:r w:rsidRPr="00653789">
              <w:t>)).</w:t>
            </w:r>
            <w:proofErr w:type="spellStart"/>
            <w:r w:rsidRPr="00653789">
              <w:t>tw</w:t>
            </w:r>
            <w:proofErr w:type="spellEnd"/>
          </w:p>
        </w:tc>
        <w:tc>
          <w:tcPr>
            <w:tcW w:w="1843" w:type="dxa"/>
          </w:tcPr>
          <w:p w14:paraId="2E571155" w14:textId="77777777" w:rsidR="00A122AB" w:rsidRPr="00653789" w:rsidRDefault="00A122AB" w:rsidP="00495E88">
            <w:r>
              <w:t>Context</w:t>
            </w:r>
          </w:p>
        </w:tc>
      </w:tr>
      <w:tr w:rsidR="00A122AB" w:rsidRPr="00653789" w14:paraId="0EF69D4F" w14:textId="77777777" w:rsidTr="00A122AB">
        <w:trPr>
          <w:trHeight w:val="849"/>
        </w:trPr>
        <w:tc>
          <w:tcPr>
            <w:tcW w:w="567" w:type="dxa"/>
          </w:tcPr>
          <w:p w14:paraId="29A97714" w14:textId="27177647" w:rsidR="00A122AB" w:rsidRDefault="00A122AB" w:rsidP="00495E88">
            <w:r>
              <w:t>6</w:t>
            </w:r>
          </w:p>
        </w:tc>
        <w:tc>
          <w:tcPr>
            <w:tcW w:w="6941" w:type="dxa"/>
          </w:tcPr>
          <w:p w14:paraId="3BBFD886" w14:textId="0A3B8D54" w:rsidR="00A122AB" w:rsidRPr="00653789" w:rsidRDefault="00A122AB" w:rsidP="00495E88">
            <w:r>
              <w:t>1 and 2 and (3 or 4) and 5</w:t>
            </w:r>
          </w:p>
        </w:tc>
        <w:tc>
          <w:tcPr>
            <w:tcW w:w="1843" w:type="dxa"/>
          </w:tcPr>
          <w:p w14:paraId="49E2702F" w14:textId="77777777" w:rsidR="00A122AB" w:rsidRDefault="00A122AB" w:rsidP="00495E88"/>
        </w:tc>
      </w:tr>
      <w:tr w:rsidR="00A122AB" w:rsidRPr="00653789" w14:paraId="762C4110" w14:textId="77777777" w:rsidTr="00A122AB">
        <w:trPr>
          <w:trHeight w:val="500"/>
        </w:trPr>
        <w:tc>
          <w:tcPr>
            <w:tcW w:w="567" w:type="dxa"/>
          </w:tcPr>
          <w:p w14:paraId="656827B0" w14:textId="2EFFD191" w:rsidR="00A122AB" w:rsidRPr="00653789" w:rsidRDefault="00A122AB" w:rsidP="00495E88">
            <w:r>
              <w:t>7</w:t>
            </w:r>
          </w:p>
        </w:tc>
        <w:tc>
          <w:tcPr>
            <w:tcW w:w="6941" w:type="dxa"/>
            <w:hideMark/>
          </w:tcPr>
          <w:p w14:paraId="0CC48E5C" w14:textId="654A1082" w:rsidR="00A122AB" w:rsidRPr="00653789" w:rsidRDefault="00A122AB" w:rsidP="00495E88">
            <w:pPr>
              <w:spacing w:after="160" w:line="278" w:lineRule="auto"/>
            </w:pPr>
            <w:r w:rsidRPr="00653789">
              <w:t xml:space="preserve">limit </w:t>
            </w:r>
            <w:r>
              <w:t>6</w:t>
            </w:r>
            <w:r w:rsidRPr="00653789">
              <w:t xml:space="preserve"> to yr="1991 - 2023"</w:t>
            </w:r>
          </w:p>
        </w:tc>
        <w:tc>
          <w:tcPr>
            <w:tcW w:w="1843" w:type="dxa"/>
          </w:tcPr>
          <w:p w14:paraId="6B960AE1" w14:textId="77777777" w:rsidR="00A122AB" w:rsidRPr="00653789" w:rsidRDefault="00A122AB" w:rsidP="00495E88"/>
        </w:tc>
      </w:tr>
    </w:tbl>
    <w:p w14:paraId="6E904FFC" w14:textId="0DEADB22" w:rsidR="00AC1DCB" w:rsidRDefault="00AC1DCB"/>
    <w:p w14:paraId="05E55297" w14:textId="77777777" w:rsidR="00AC1DCB" w:rsidRDefault="00AC1DCB">
      <w:r>
        <w:br w:type="page"/>
      </w:r>
    </w:p>
    <w:tbl>
      <w:tblPr>
        <w:tblStyle w:val="TableGridLight"/>
        <w:tblW w:w="9351" w:type="dxa"/>
        <w:tblLook w:val="04A0" w:firstRow="1" w:lastRow="0" w:firstColumn="1" w:lastColumn="0" w:noHBand="0" w:noVBand="1"/>
      </w:tblPr>
      <w:tblGrid>
        <w:gridCol w:w="567"/>
        <w:gridCol w:w="6941"/>
        <w:gridCol w:w="1843"/>
      </w:tblGrid>
      <w:tr w:rsidR="00A122AB" w:rsidRPr="00653789" w14:paraId="50E1E15A" w14:textId="77777777" w:rsidTr="00A122AB">
        <w:trPr>
          <w:trHeight w:val="416"/>
        </w:trPr>
        <w:tc>
          <w:tcPr>
            <w:tcW w:w="9351" w:type="dxa"/>
            <w:gridSpan w:val="3"/>
          </w:tcPr>
          <w:p w14:paraId="499E16EA" w14:textId="341C528C" w:rsidR="00A122AB" w:rsidRDefault="00A122AB" w:rsidP="00495E88">
            <w:r>
              <w:rPr>
                <w:b/>
              </w:rPr>
              <w:lastRenderedPageBreak/>
              <w:t>CINAHL</w:t>
            </w:r>
            <w:r w:rsidRPr="00F07359">
              <w:rPr>
                <w:b/>
              </w:rPr>
              <w:t xml:space="preserve"> </w:t>
            </w:r>
            <w:r>
              <w:rPr>
                <w:b/>
              </w:rPr>
              <w:t xml:space="preserve">Search strategy (search updated 2 </w:t>
            </w:r>
            <w:proofErr w:type="gramStart"/>
            <w:r>
              <w:rPr>
                <w:b/>
              </w:rPr>
              <w:t>June,</w:t>
            </w:r>
            <w:proofErr w:type="gramEnd"/>
            <w:r>
              <w:rPr>
                <w:b/>
              </w:rPr>
              <w:t xml:space="preserve"> 2023)</w:t>
            </w:r>
          </w:p>
        </w:tc>
      </w:tr>
      <w:tr w:rsidR="00A122AB" w:rsidRPr="00653789" w14:paraId="563E95F5" w14:textId="77777777" w:rsidTr="00A122AB">
        <w:trPr>
          <w:trHeight w:val="1531"/>
        </w:trPr>
        <w:tc>
          <w:tcPr>
            <w:tcW w:w="567" w:type="dxa"/>
          </w:tcPr>
          <w:p w14:paraId="0EC86F0A" w14:textId="32BEA38B" w:rsidR="00A122AB" w:rsidRDefault="00A122AB" w:rsidP="00495E88">
            <w:r>
              <w:t>1</w:t>
            </w:r>
          </w:p>
        </w:tc>
        <w:tc>
          <w:tcPr>
            <w:tcW w:w="6941" w:type="dxa"/>
            <w:hideMark/>
          </w:tcPr>
          <w:p w14:paraId="1E50B73D" w14:textId="7AFB1E5A" w:rsidR="00A122AB" w:rsidRDefault="00A122AB" w:rsidP="00495E88">
            <w:r>
              <w:t>MH (“</w:t>
            </w:r>
            <w:r w:rsidRPr="00653789">
              <w:t>adolescen</w:t>
            </w:r>
            <w:r>
              <w:t>ce+”</w:t>
            </w:r>
            <w:r w:rsidRPr="00653789">
              <w:t xml:space="preserve"> or </w:t>
            </w:r>
            <w:r>
              <w:t>“</w:t>
            </w:r>
            <w:r w:rsidRPr="00653789">
              <w:t>child</w:t>
            </w:r>
            <w:r>
              <w:t>+”</w:t>
            </w:r>
            <w:r w:rsidRPr="00653789">
              <w:t xml:space="preserve"> or </w:t>
            </w:r>
            <w:r>
              <w:t>“</w:t>
            </w:r>
            <w:r w:rsidRPr="00653789">
              <w:t>infant</w:t>
            </w:r>
            <w:r>
              <w:t>+” or</w:t>
            </w:r>
          </w:p>
          <w:p w14:paraId="702BE4A3" w14:textId="6C6E2597" w:rsidR="00A122AB" w:rsidRDefault="00A122AB" w:rsidP="00495E88">
            <w:r>
              <w:t xml:space="preserve">TI or AB </w:t>
            </w:r>
            <w:r w:rsidRPr="00653789">
              <w:t xml:space="preserve">(infant disease* or childhood disease*) or </w:t>
            </w:r>
          </w:p>
          <w:p w14:paraId="6EA1BE89" w14:textId="5CE87C0A" w:rsidR="00A122AB" w:rsidRDefault="00A122AB" w:rsidP="00495E88">
            <w:r>
              <w:t xml:space="preserve">TI or AB </w:t>
            </w:r>
            <w:proofErr w:type="spellStart"/>
            <w:r w:rsidRPr="00653789">
              <w:t>adolescen</w:t>
            </w:r>
            <w:proofErr w:type="spellEnd"/>
            <w:r w:rsidRPr="00653789">
              <w:t>* or teen* or</w:t>
            </w:r>
          </w:p>
          <w:p w14:paraId="08FE0BC3" w14:textId="71D425C8" w:rsidR="00A122AB" w:rsidRDefault="00A122AB" w:rsidP="00495E88">
            <w:r>
              <w:t xml:space="preserve">TI or AB </w:t>
            </w:r>
            <w:r>
              <w:t>(</w:t>
            </w:r>
            <w:r w:rsidRPr="00653789">
              <w:t xml:space="preserve">babies or </w:t>
            </w:r>
            <w:proofErr w:type="gramStart"/>
            <w:r w:rsidRPr="00653789">
              <w:t>baby</w:t>
            </w:r>
            <w:proofErr w:type="gramEnd"/>
            <w:r w:rsidRPr="00653789">
              <w:t xml:space="preserve"> </w:t>
            </w:r>
            <w:r w:rsidRPr="00653789">
              <w:t xml:space="preserve">or infant* or </w:t>
            </w:r>
            <w:proofErr w:type="spellStart"/>
            <w:r w:rsidRPr="00653789">
              <w:t>neonat</w:t>
            </w:r>
            <w:proofErr w:type="spellEnd"/>
            <w:r w:rsidRPr="00653789">
              <w:t xml:space="preserve">* or </w:t>
            </w:r>
            <w:proofErr w:type="spellStart"/>
            <w:r w:rsidRPr="00653789">
              <w:t>neonat</w:t>
            </w:r>
            <w:proofErr w:type="spellEnd"/>
            <w:r w:rsidRPr="00653789">
              <w:t xml:space="preserve">* or newborn* or new-born* </w:t>
            </w:r>
            <w:r>
              <w:t xml:space="preserve">or </w:t>
            </w:r>
            <w:proofErr w:type="spellStart"/>
            <w:r w:rsidRPr="00653789">
              <w:t>juvenil</w:t>
            </w:r>
            <w:proofErr w:type="spellEnd"/>
            <w:r w:rsidRPr="00653789">
              <w:t>* or kid?</w:t>
            </w:r>
            <w:r>
              <w:t>)</w:t>
            </w:r>
            <w:r w:rsidRPr="00653789">
              <w:t xml:space="preserve"> or school* or toddler? or underage? or under-age? or youth*)</w:t>
            </w:r>
          </w:p>
          <w:p w14:paraId="48BC5573" w14:textId="77777777" w:rsidR="00A122AB" w:rsidRDefault="00A122AB" w:rsidP="00495E88">
            <w:r>
              <w:t xml:space="preserve">TI or AB </w:t>
            </w:r>
            <w:r>
              <w:t>(</w:t>
            </w:r>
            <w:r w:rsidRPr="00653789">
              <w:t xml:space="preserve">boy? or child* or girl? or minors or minors* or </w:t>
            </w:r>
          </w:p>
          <w:p w14:paraId="167E079A" w14:textId="77777777" w:rsidR="00A122AB" w:rsidRDefault="00A122AB" w:rsidP="00495E88">
            <w:r>
              <w:t xml:space="preserve">TI or AB </w:t>
            </w:r>
            <w:r>
              <w:t>(</w:t>
            </w:r>
            <w:r w:rsidRPr="00653789">
              <w:t xml:space="preserve">paediatric* or </w:t>
            </w:r>
            <w:proofErr w:type="spellStart"/>
            <w:r w:rsidRPr="00653789">
              <w:t>peadiatric</w:t>
            </w:r>
            <w:proofErr w:type="spellEnd"/>
            <w:r w:rsidRPr="00653789">
              <w:t>* or pediatric*</w:t>
            </w:r>
            <w:r>
              <w:t>)</w:t>
            </w:r>
            <w:r w:rsidRPr="00653789">
              <w:t xml:space="preserve"> or </w:t>
            </w:r>
          </w:p>
          <w:p w14:paraId="03823731" w14:textId="3411AA4D" w:rsidR="00A122AB" w:rsidRPr="00653789" w:rsidRDefault="00A122AB" w:rsidP="00495E88">
            <w:pPr>
              <w:spacing w:after="160" w:line="278" w:lineRule="auto"/>
            </w:pPr>
            <w:r>
              <w:t xml:space="preserve">TI or AB </w:t>
            </w:r>
            <w:r>
              <w:t>(</w:t>
            </w:r>
            <w:proofErr w:type="spellStart"/>
            <w:r w:rsidRPr="00653789">
              <w:t>perinat</w:t>
            </w:r>
            <w:proofErr w:type="spellEnd"/>
            <w:r w:rsidRPr="00653789">
              <w:t xml:space="preserve">* or preschool* or </w:t>
            </w:r>
            <w:proofErr w:type="spellStart"/>
            <w:r w:rsidRPr="00653789">
              <w:t>puber</w:t>
            </w:r>
            <w:proofErr w:type="spellEnd"/>
            <w:r w:rsidRPr="00653789">
              <w:t xml:space="preserve">* or </w:t>
            </w:r>
            <w:proofErr w:type="spellStart"/>
            <w:r w:rsidRPr="00653789">
              <w:t>pubescen</w:t>
            </w:r>
            <w:proofErr w:type="spellEnd"/>
            <w:r w:rsidRPr="00653789">
              <w:t>*</w:t>
            </w:r>
            <w:r>
              <w:t>)</w:t>
            </w:r>
          </w:p>
        </w:tc>
        <w:tc>
          <w:tcPr>
            <w:tcW w:w="1843" w:type="dxa"/>
          </w:tcPr>
          <w:p w14:paraId="358BFB90" w14:textId="77777777" w:rsidR="00A122AB" w:rsidRPr="00653789" w:rsidRDefault="00A122AB" w:rsidP="00495E88">
            <w:r>
              <w:t>Population #1</w:t>
            </w:r>
          </w:p>
        </w:tc>
      </w:tr>
      <w:tr w:rsidR="00A122AB" w:rsidRPr="00653789" w14:paraId="52808B27" w14:textId="77777777" w:rsidTr="00A122AB">
        <w:trPr>
          <w:trHeight w:val="1531"/>
        </w:trPr>
        <w:tc>
          <w:tcPr>
            <w:tcW w:w="567" w:type="dxa"/>
          </w:tcPr>
          <w:p w14:paraId="7259E39D" w14:textId="5694CC75" w:rsidR="00A122AB" w:rsidRPr="00F66948" w:rsidRDefault="00A122AB" w:rsidP="00495E88">
            <w:r>
              <w:t>2</w:t>
            </w:r>
          </w:p>
        </w:tc>
        <w:tc>
          <w:tcPr>
            <w:tcW w:w="6941" w:type="dxa"/>
          </w:tcPr>
          <w:p w14:paraId="01ACCF79" w14:textId="3A588E5A" w:rsidR="00A122AB" w:rsidRDefault="00A122AB" w:rsidP="00495E88">
            <w:r w:rsidRPr="00F66948">
              <w:t>(MH "Hereditary Diseases+") </w:t>
            </w:r>
            <w:r>
              <w:t>or</w:t>
            </w:r>
          </w:p>
          <w:p w14:paraId="6C4218DC" w14:textId="77777777" w:rsidR="00A122AB" w:rsidRDefault="00A122AB" w:rsidP="00495E88">
            <w:r w:rsidRPr="00F66948">
              <w:t>TX (germline N2 mutation)</w:t>
            </w:r>
            <w:r>
              <w:t xml:space="preserve"> or</w:t>
            </w:r>
          </w:p>
          <w:p w14:paraId="515E9160" w14:textId="0AAE1F0C" w:rsidR="00A122AB" w:rsidRPr="00F66948" w:rsidRDefault="00A122AB" w:rsidP="00495E88">
            <w:r w:rsidRPr="00F66948">
              <w:t>TI</w:t>
            </w:r>
            <w:r w:rsidRPr="00F66948">
              <w:t xml:space="preserve"> or AB</w:t>
            </w:r>
            <w:r w:rsidRPr="00F66948">
              <w:t xml:space="preserve"> germline </w:t>
            </w:r>
            <w:proofErr w:type="spellStart"/>
            <w:r w:rsidRPr="00F66948">
              <w:t>germline</w:t>
            </w:r>
            <w:proofErr w:type="spellEnd"/>
            <w:r w:rsidRPr="00F66948">
              <w:t xml:space="preserve"> or</w:t>
            </w:r>
          </w:p>
          <w:p w14:paraId="1C16AA29" w14:textId="072CC1D8" w:rsidR="00A122AB" w:rsidRPr="00F66948" w:rsidRDefault="00A122AB" w:rsidP="00495E88">
            <w:r w:rsidRPr="00F66948">
              <w:t>(MH "Neoplastic Syndromes, Hereditary+") </w:t>
            </w:r>
            <w:r w:rsidRPr="00F66948">
              <w:t>o</w:t>
            </w:r>
            <w:r>
              <w:t>r</w:t>
            </w:r>
          </w:p>
          <w:p w14:paraId="2737B9AA" w14:textId="2BB5428F" w:rsidR="00A122AB" w:rsidRDefault="00A122AB" w:rsidP="00495E88">
            <w:r w:rsidRPr="00F66948">
              <w:t xml:space="preserve">TI </w:t>
            </w:r>
            <w:r w:rsidRPr="00F66948">
              <w:t xml:space="preserve">or AB </w:t>
            </w:r>
            <w:r w:rsidRPr="00F66948">
              <w:t>"familial cancer"</w:t>
            </w:r>
            <w:r>
              <w:t xml:space="preserve"> or</w:t>
            </w:r>
          </w:p>
          <w:p w14:paraId="6C3141FC" w14:textId="2E566BDD" w:rsidR="00A122AB" w:rsidRPr="00F66948" w:rsidRDefault="00A122AB" w:rsidP="00495E88">
            <w:r w:rsidRPr="00F66948">
              <w:t>TI</w:t>
            </w:r>
            <w:r>
              <w:t xml:space="preserve"> or AB</w:t>
            </w:r>
            <w:r w:rsidRPr="00F66948">
              <w:t xml:space="preserve"> "cancer N2 predisposition"</w:t>
            </w:r>
          </w:p>
        </w:tc>
        <w:tc>
          <w:tcPr>
            <w:tcW w:w="1843" w:type="dxa"/>
          </w:tcPr>
          <w:p w14:paraId="38BD555C" w14:textId="77777777" w:rsidR="00A122AB" w:rsidRDefault="00A122AB" w:rsidP="00495E88">
            <w:r>
              <w:t>Concept #1</w:t>
            </w:r>
          </w:p>
        </w:tc>
      </w:tr>
      <w:tr w:rsidR="00A122AB" w:rsidRPr="00653789" w14:paraId="74852D20" w14:textId="77777777" w:rsidTr="00A122AB">
        <w:trPr>
          <w:trHeight w:val="1531"/>
        </w:trPr>
        <w:tc>
          <w:tcPr>
            <w:tcW w:w="567" w:type="dxa"/>
          </w:tcPr>
          <w:p w14:paraId="668C3086" w14:textId="257490DA" w:rsidR="00A122AB" w:rsidRPr="00F66948" w:rsidRDefault="00A122AB" w:rsidP="00495E88">
            <w:r>
              <w:t>3</w:t>
            </w:r>
          </w:p>
        </w:tc>
        <w:tc>
          <w:tcPr>
            <w:tcW w:w="6941" w:type="dxa"/>
          </w:tcPr>
          <w:p w14:paraId="35BBD908" w14:textId="7D7E04D4" w:rsidR="00A122AB" w:rsidRDefault="00A122AB" w:rsidP="00495E88">
            <w:r w:rsidRPr="00F66948">
              <w:t>(MH "Team Nursing") </w:t>
            </w:r>
            <w:r>
              <w:t>or</w:t>
            </w:r>
          </w:p>
          <w:p w14:paraId="668FE3F6" w14:textId="6068B00F" w:rsidR="00A122AB" w:rsidRDefault="00A122AB" w:rsidP="00495E88">
            <w:r w:rsidRPr="00F66948">
              <w:t>(MH "Nurses+")</w:t>
            </w:r>
            <w:r>
              <w:t xml:space="preserve"> or</w:t>
            </w:r>
          </w:p>
          <w:p w14:paraId="2F30587D" w14:textId="0ABE856C" w:rsidR="00A122AB" w:rsidRDefault="00A122AB" w:rsidP="00495E88">
            <w:r w:rsidRPr="00F66948">
              <w:t>(MH "Nursing Care Delivery Systems+") </w:t>
            </w:r>
            <w:r>
              <w:t>or</w:t>
            </w:r>
          </w:p>
          <w:p w14:paraId="77C3F2EA" w14:textId="3D68CF37" w:rsidR="00A122AB" w:rsidRDefault="00A122AB" w:rsidP="00495E88">
            <w:r w:rsidRPr="00F66948">
              <w:t>(MM "Advanced Practice Registered Nurses")</w:t>
            </w:r>
            <w:r>
              <w:t xml:space="preserve"> or</w:t>
            </w:r>
          </w:p>
          <w:p w14:paraId="24092F7F" w14:textId="7E7EE4F8" w:rsidR="00A122AB" w:rsidRDefault="00A122AB" w:rsidP="00495E88">
            <w:r w:rsidRPr="00F66948">
              <w:t>(MH "Clinical Nurse Specialists")</w:t>
            </w:r>
            <w:r>
              <w:t xml:space="preserve"> or</w:t>
            </w:r>
          </w:p>
          <w:p w14:paraId="1D6DD8D4" w14:textId="4A9529A1" w:rsidR="00A122AB" w:rsidRPr="00653789" w:rsidRDefault="00A122AB" w:rsidP="00495E88">
            <w:r w:rsidRPr="00F66948">
              <w:t xml:space="preserve">TI </w:t>
            </w:r>
            <w:r>
              <w:t xml:space="preserve">or AB </w:t>
            </w:r>
            <w:r w:rsidRPr="00F66948">
              <w:t>"nurse or nurses or nursing"</w:t>
            </w:r>
          </w:p>
        </w:tc>
        <w:tc>
          <w:tcPr>
            <w:tcW w:w="1843" w:type="dxa"/>
          </w:tcPr>
          <w:p w14:paraId="1A240FF7" w14:textId="77777777" w:rsidR="00A122AB" w:rsidRDefault="00A122AB" w:rsidP="00495E88">
            <w:r>
              <w:t>Concept #2</w:t>
            </w:r>
          </w:p>
        </w:tc>
      </w:tr>
      <w:tr w:rsidR="00A122AB" w:rsidRPr="00653789" w14:paraId="003F30FC" w14:textId="77777777" w:rsidTr="00A122AB">
        <w:trPr>
          <w:trHeight w:val="500"/>
        </w:trPr>
        <w:tc>
          <w:tcPr>
            <w:tcW w:w="567" w:type="dxa"/>
          </w:tcPr>
          <w:p w14:paraId="310EB666" w14:textId="03E5C7B3" w:rsidR="00A122AB" w:rsidRDefault="00A122AB" w:rsidP="00495E88">
            <w:r>
              <w:t>4</w:t>
            </w:r>
          </w:p>
        </w:tc>
        <w:tc>
          <w:tcPr>
            <w:tcW w:w="6941" w:type="dxa"/>
            <w:hideMark/>
          </w:tcPr>
          <w:p w14:paraId="75D0F34C" w14:textId="2B2E7A18" w:rsidR="00A122AB" w:rsidRDefault="00A122AB" w:rsidP="00495E88">
            <w:r>
              <w:t>TI or AB “</w:t>
            </w:r>
            <w:r w:rsidRPr="00653789">
              <w:t>care coordination</w:t>
            </w:r>
            <w:r>
              <w:t>”</w:t>
            </w:r>
            <w:r>
              <w:t xml:space="preserve"> or</w:t>
            </w:r>
          </w:p>
          <w:p w14:paraId="6C128E69" w14:textId="00F5BD97" w:rsidR="00A122AB" w:rsidRDefault="00A122AB" w:rsidP="00495E88">
            <w:r>
              <w:t xml:space="preserve">TI or AB </w:t>
            </w:r>
            <w:proofErr w:type="spellStart"/>
            <w:r w:rsidRPr="00653789">
              <w:t>S</w:t>
            </w:r>
            <w:r w:rsidRPr="00653789">
              <w:t>urveilla</w:t>
            </w:r>
            <w:proofErr w:type="spellEnd"/>
            <w:r>
              <w:t xml:space="preserve"> </w:t>
            </w:r>
            <w:r>
              <w:t>or</w:t>
            </w:r>
            <w:r w:rsidRPr="00653789">
              <w:t xml:space="preserve"> </w:t>
            </w:r>
          </w:p>
          <w:p w14:paraId="5D5C1A3A" w14:textId="00514E42" w:rsidR="00A122AB" w:rsidRDefault="00A122AB" w:rsidP="00F66948">
            <w:r w:rsidRPr="00F66948">
              <w:t>(MH "Health Care Delivery, Integrated</w:t>
            </w:r>
            <w:proofErr w:type="gramStart"/>
            <w:r w:rsidRPr="00F66948">
              <w:t>") </w:t>
            </w:r>
            <w:r w:rsidRPr="00F66948">
              <w:t xml:space="preserve"> </w:t>
            </w:r>
            <w:r>
              <w:t>or</w:t>
            </w:r>
            <w:proofErr w:type="gramEnd"/>
          </w:p>
          <w:p w14:paraId="53750D2F" w14:textId="45238D13" w:rsidR="00A122AB" w:rsidRDefault="00A122AB" w:rsidP="00F66948">
            <w:r w:rsidRPr="00F66948">
              <w:t>(MH "Disease Management+") </w:t>
            </w:r>
            <w:r>
              <w:t>or</w:t>
            </w:r>
          </w:p>
          <w:p w14:paraId="67E7F2CF" w14:textId="7CDEC5A0" w:rsidR="00A122AB" w:rsidRDefault="00A122AB" w:rsidP="00F66948">
            <w:r w:rsidRPr="00F66948">
              <w:t>(MH "Multidisciplinary Care Team+") </w:t>
            </w:r>
            <w:r>
              <w:t>or</w:t>
            </w:r>
          </w:p>
          <w:p w14:paraId="544A3E43" w14:textId="731D5A54" w:rsidR="00A122AB" w:rsidRDefault="00A122AB" w:rsidP="00F66948">
            <w:r w:rsidRPr="00A122AB">
              <w:t>(MH "Managed Care Programs+") </w:t>
            </w:r>
            <w:r>
              <w:t>or</w:t>
            </w:r>
          </w:p>
          <w:p w14:paraId="05469365" w14:textId="6FEB528E" w:rsidR="00A122AB" w:rsidRDefault="00A122AB" w:rsidP="00F66948">
            <w:r w:rsidRPr="00A122AB">
              <w:t>TI</w:t>
            </w:r>
            <w:r>
              <w:t xml:space="preserve"> or AB</w:t>
            </w:r>
            <w:r w:rsidRPr="00A122AB">
              <w:t xml:space="preserve"> "Patient Care Planning" </w:t>
            </w:r>
            <w:r>
              <w:t>or</w:t>
            </w:r>
          </w:p>
          <w:p w14:paraId="62B23AB1" w14:textId="4D8D5648" w:rsidR="00A122AB" w:rsidRDefault="00A122AB" w:rsidP="00F66948">
            <w:r w:rsidRPr="00A122AB">
              <w:t xml:space="preserve">TI </w:t>
            </w:r>
            <w:r>
              <w:t xml:space="preserve">or AB </w:t>
            </w:r>
            <w:r w:rsidRPr="00A122AB">
              <w:t>"model? N2 care"</w:t>
            </w:r>
            <w:r>
              <w:t xml:space="preserve"> or </w:t>
            </w:r>
          </w:p>
          <w:p w14:paraId="23C71D1E" w14:textId="03A39D0B" w:rsidR="00A122AB" w:rsidRDefault="00A122AB" w:rsidP="00F66948">
            <w:r w:rsidRPr="00A122AB">
              <w:t>(MH "Continuity of Patient Care")</w:t>
            </w:r>
            <w:r>
              <w:t xml:space="preserve"> or</w:t>
            </w:r>
          </w:p>
          <w:p w14:paraId="39A4681D" w14:textId="706BFA3C" w:rsidR="00A122AB" w:rsidRPr="00653789" w:rsidRDefault="00A122AB" w:rsidP="00F66948">
            <w:r w:rsidRPr="00A122AB">
              <w:t>(MH "Transition to Adulthood")</w:t>
            </w:r>
          </w:p>
          <w:p w14:paraId="5A5FA184" w14:textId="62C00B01" w:rsidR="00A122AB" w:rsidRPr="00653789" w:rsidRDefault="00A122AB" w:rsidP="00495E88">
            <w:pPr>
              <w:spacing w:after="160" w:line="278" w:lineRule="auto"/>
            </w:pPr>
          </w:p>
        </w:tc>
        <w:tc>
          <w:tcPr>
            <w:tcW w:w="1843" w:type="dxa"/>
          </w:tcPr>
          <w:p w14:paraId="21C43C04" w14:textId="77777777" w:rsidR="00A122AB" w:rsidRPr="00653789" w:rsidRDefault="00A122AB" w:rsidP="00495E88">
            <w:r>
              <w:t>Concept #3</w:t>
            </w:r>
          </w:p>
        </w:tc>
      </w:tr>
      <w:tr w:rsidR="00A122AB" w:rsidRPr="00653789" w14:paraId="09CFF475" w14:textId="77777777" w:rsidTr="00A122AB">
        <w:trPr>
          <w:trHeight w:val="849"/>
        </w:trPr>
        <w:tc>
          <w:tcPr>
            <w:tcW w:w="567" w:type="dxa"/>
          </w:tcPr>
          <w:p w14:paraId="493F46D1" w14:textId="212AE2F7" w:rsidR="00A122AB" w:rsidRPr="00A122AB" w:rsidRDefault="00A122AB" w:rsidP="00495E88">
            <w:r>
              <w:t>5</w:t>
            </w:r>
          </w:p>
        </w:tc>
        <w:tc>
          <w:tcPr>
            <w:tcW w:w="6941" w:type="dxa"/>
          </w:tcPr>
          <w:p w14:paraId="20FC5E32" w14:textId="1C782C11" w:rsidR="00A122AB" w:rsidRDefault="00A122AB" w:rsidP="00495E88">
            <w:r w:rsidRPr="00A122AB">
              <w:t>(MH "Health Services+") </w:t>
            </w:r>
            <w:r>
              <w:t>or</w:t>
            </w:r>
          </w:p>
          <w:p w14:paraId="4D2076DD" w14:textId="645156FB" w:rsidR="00A122AB" w:rsidRDefault="00A122AB" w:rsidP="00495E88">
            <w:r w:rsidRPr="00A122AB">
              <w:t>TX "genetic N2 service*"</w:t>
            </w:r>
            <w:r>
              <w:t xml:space="preserve"> or</w:t>
            </w:r>
          </w:p>
          <w:p w14:paraId="2BA9DAA1" w14:textId="4017A828" w:rsidR="00A122AB" w:rsidRDefault="00A122AB" w:rsidP="00495E88">
            <w:r w:rsidRPr="00A122AB">
              <w:t>TX clinic</w:t>
            </w:r>
            <w:r>
              <w:t xml:space="preserve"> or</w:t>
            </w:r>
          </w:p>
          <w:p w14:paraId="54B283F0" w14:textId="0C845121" w:rsidR="00A122AB" w:rsidRDefault="00A122AB" w:rsidP="00495E88">
            <w:r w:rsidRPr="00A122AB">
              <w:t>TX hospital</w:t>
            </w:r>
            <w:r>
              <w:t xml:space="preserve"> or</w:t>
            </w:r>
            <w:r w:rsidRPr="00A122AB">
              <w:t> </w:t>
            </w:r>
          </w:p>
          <w:p w14:paraId="5AE6565E" w14:textId="1A90096C" w:rsidR="00A122AB" w:rsidRPr="00653789" w:rsidRDefault="00A122AB" w:rsidP="00495E88">
            <w:pPr>
              <w:spacing w:after="160" w:line="278" w:lineRule="auto"/>
            </w:pPr>
            <w:r w:rsidRPr="00A122AB">
              <w:t xml:space="preserve">treatment N2 (centre OR </w:t>
            </w:r>
            <w:proofErr w:type="spellStart"/>
            <w:r w:rsidRPr="00A122AB">
              <w:t>center</w:t>
            </w:r>
            <w:proofErr w:type="spellEnd"/>
            <w:r w:rsidRPr="00A122AB">
              <w:t>)</w:t>
            </w:r>
          </w:p>
        </w:tc>
        <w:tc>
          <w:tcPr>
            <w:tcW w:w="1843" w:type="dxa"/>
          </w:tcPr>
          <w:p w14:paraId="518C2E10" w14:textId="77777777" w:rsidR="00A122AB" w:rsidRPr="00653789" w:rsidRDefault="00A122AB" w:rsidP="00495E88">
            <w:r>
              <w:t>Context</w:t>
            </w:r>
          </w:p>
        </w:tc>
      </w:tr>
      <w:tr w:rsidR="00A122AB" w:rsidRPr="00653789" w14:paraId="15449723" w14:textId="77777777" w:rsidTr="00A122AB">
        <w:trPr>
          <w:trHeight w:val="849"/>
        </w:trPr>
        <w:tc>
          <w:tcPr>
            <w:tcW w:w="567" w:type="dxa"/>
          </w:tcPr>
          <w:p w14:paraId="7B194FB3" w14:textId="0551D568" w:rsidR="00A122AB" w:rsidRDefault="00A122AB" w:rsidP="00495E88">
            <w:r>
              <w:t>6</w:t>
            </w:r>
          </w:p>
        </w:tc>
        <w:tc>
          <w:tcPr>
            <w:tcW w:w="6941" w:type="dxa"/>
          </w:tcPr>
          <w:p w14:paraId="38AB19BF" w14:textId="1B8C9413" w:rsidR="00A122AB" w:rsidRPr="00653789" w:rsidRDefault="00A122AB" w:rsidP="00495E88">
            <w:r>
              <w:t>1 and 2 and (3 or 4) and 5</w:t>
            </w:r>
          </w:p>
        </w:tc>
        <w:tc>
          <w:tcPr>
            <w:tcW w:w="1843" w:type="dxa"/>
          </w:tcPr>
          <w:p w14:paraId="17077C9F" w14:textId="77777777" w:rsidR="00A122AB" w:rsidRDefault="00A122AB" w:rsidP="00495E88"/>
        </w:tc>
      </w:tr>
      <w:tr w:rsidR="00A122AB" w:rsidRPr="00653789" w14:paraId="2B59CDB0" w14:textId="77777777" w:rsidTr="00A122AB">
        <w:trPr>
          <w:trHeight w:val="500"/>
        </w:trPr>
        <w:tc>
          <w:tcPr>
            <w:tcW w:w="567" w:type="dxa"/>
          </w:tcPr>
          <w:p w14:paraId="29F18D18" w14:textId="7F9844FD" w:rsidR="00A122AB" w:rsidRPr="00653789" w:rsidRDefault="00A122AB" w:rsidP="00495E88">
            <w:r>
              <w:t>7</w:t>
            </w:r>
          </w:p>
        </w:tc>
        <w:tc>
          <w:tcPr>
            <w:tcW w:w="6941" w:type="dxa"/>
            <w:hideMark/>
          </w:tcPr>
          <w:p w14:paraId="1B30B316" w14:textId="15138C14" w:rsidR="00A122AB" w:rsidRPr="00653789" w:rsidRDefault="00A122AB" w:rsidP="00495E88">
            <w:pPr>
              <w:spacing w:after="160" w:line="278" w:lineRule="auto"/>
            </w:pPr>
            <w:r w:rsidRPr="00653789">
              <w:t xml:space="preserve">limit </w:t>
            </w:r>
            <w:r>
              <w:t>6</w:t>
            </w:r>
            <w:r w:rsidRPr="00653789">
              <w:t xml:space="preserve"> to yr="1991 - 2023"</w:t>
            </w:r>
          </w:p>
        </w:tc>
        <w:tc>
          <w:tcPr>
            <w:tcW w:w="1843" w:type="dxa"/>
          </w:tcPr>
          <w:p w14:paraId="36530E56" w14:textId="77777777" w:rsidR="00A122AB" w:rsidRPr="00653789" w:rsidRDefault="00A122AB" w:rsidP="00495E88"/>
        </w:tc>
      </w:tr>
    </w:tbl>
    <w:p w14:paraId="6F4A3BF3" w14:textId="77777777" w:rsidR="00653789" w:rsidRDefault="00653789"/>
    <w:sectPr w:rsidR="006537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789"/>
    <w:rsid w:val="00361731"/>
    <w:rsid w:val="005B5D6A"/>
    <w:rsid w:val="00627F28"/>
    <w:rsid w:val="00653789"/>
    <w:rsid w:val="00707CF0"/>
    <w:rsid w:val="007778B4"/>
    <w:rsid w:val="00804352"/>
    <w:rsid w:val="00A122AB"/>
    <w:rsid w:val="00A33514"/>
    <w:rsid w:val="00A805CF"/>
    <w:rsid w:val="00AC1DCB"/>
    <w:rsid w:val="00D4306E"/>
    <w:rsid w:val="00D862BD"/>
    <w:rsid w:val="00F6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DAE71"/>
  <w15:chartTrackingRefBased/>
  <w15:docId w15:val="{0D748A2F-E7D9-4A9C-B90B-DB4E84B8C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37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37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37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37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37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37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37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37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37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7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37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37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37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37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37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37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37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37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37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37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37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37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37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37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37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37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37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37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3789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122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2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659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N</Company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rant (SCHN)</dc:creator>
  <cp:keywords/>
  <dc:description/>
  <cp:lastModifiedBy>Andrew Grant (SCHN)</cp:lastModifiedBy>
  <cp:revision>3</cp:revision>
  <dcterms:created xsi:type="dcterms:W3CDTF">2025-05-11T22:48:00Z</dcterms:created>
  <dcterms:modified xsi:type="dcterms:W3CDTF">2025-05-11T23:51:00Z</dcterms:modified>
</cp:coreProperties>
</file>